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9C51D6" w14:textId="1058264D" w:rsidR="00D41D29" w:rsidRDefault="00D41D29" w:rsidP="0094455B">
      <w:pPr>
        <w:pStyle w:val="Heading2"/>
      </w:pPr>
      <w:r>
        <w:t xml:space="preserve">Appendix </w:t>
      </w:r>
      <w:r w:rsidR="0094455B">
        <w:t>1</w:t>
      </w:r>
      <w:r w:rsidR="00EB00BE">
        <w:t>6</w:t>
      </w:r>
    </w:p>
    <w:p w14:paraId="261180C3" w14:textId="4A6B9197" w:rsidR="0094455B" w:rsidRDefault="0094455B" w:rsidP="0094455B"/>
    <w:p w14:paraId="43552194" w14:textId="50FE7846" w:rsidR="007D55E1" w:rsidRPr="002B4A88" w:rsidRDefault="007D55E1" w:rsidP="007D55E1">
      <w:pPr>
        <w:rPr>
          <w:rFonts w:ascii="Times New Roman" w:hAnsi="Times New Roman" w:cs="Times New Roman"/>
          <w:bCs/>
          <w:sz w:val="24"/>
          <w:szCs w:val="24"/>
        </w:rPr>
      </w:pPr>
      <w:r w:rsidRPr="002B4A88">
        <w:rPr>
          <w:rFonts w:ascii="Times New Roman" w:hAnsi="Times New Roman" w:cs="Times New Roman"/>
          <w:bCs/>
          <w:sz w:val="24"/>
          <w:szCs w:val="24"/>
        </w:rPr>
        <w:t>Figure S</w:t>
      </w:r>
      <w:r w:rsidR="00EB00BE">
        <w:rPr>
          <w:rFonts w:ascii="Times New Roman" w:hAnsi="Times New Roman" w:cs="Times New Roman"/>
          <w:bCs/>
          <w:sz w:val="24"/>
          <w:szCs w:val="24"/>
        </w:rPr>
        <w:t>8</w:t>
      </w:r>
      <w:r w:rsidRPr="002B4A88">
        <w:rPr>
          <w:rFonts w:ascii="Times New Roman" w:hAnsi="Times New Roman" w:cs="Times New Roman"/>
          <w:bCs/>
          <w:sz w:val="24"/>
          <w:szCs w:val="24"/>
        </w:rPr>
        <w:t>. Distribution of the individual PHQ-9 change by reliable change status in different timepoints</w:t>
      </w:r>
    </w:p>
    <w:p w14:paraId="1BBD2C31" w14:textId="77777777" w:rsidR="007D55E1" w:rsidRPr="0094455B" w:rsidRDefault="007D55E1" w:rsidP="0094455B"/>
    <w:p w14:paraId="081B0B83" w14:textId="77777777" w:rsidR="00D41D29" w:rsidRDefault="00D41D29" w:rsidP="00D41D2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9174C">
        <w:rPr>
          <w:rFonts w:ascii="Times New Roman" w:hAnsi="Times New Roman" w:cs="Times New Roman"/>
          <w:b/>
          <w:noProof/>
          <w:sz w:val="24"/>
          <w:szCs w:val="24"/>
          <w:lang w:val="en-US" w:eastAsia="ja-JP"/>
        </w:rPr>
        <w:drawing>
          <wp:inline distT="0" distB="0" distL="0" distR="0" wp14:anchorId="4D64CF39" wp14:editId="2F6EAB7A">
            <wp:extent cx="6334400" cy="4060825"/>
            <wp:effectExtent l="0" t="0" r="952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343306" cy="4066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29DA70" w14:textId="77777777" w:rsidR="00D41D29" w:rsidRPr="00D41D29" w:rsidRDefault="00D41D29" w:rsidP="00D41D29"/>
    <w:p w14:paraId="157FDAA4" w14:textId="77777777" w:rsidR="00235725" w:rsidRDefault="00235725"/>
    <w:sectPr w:rsidR="002357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D29"/>
    <w:rsid w:val="00235725"/>
    <w:rsid w:val="007D55E1"/>
    <w:rsid w:val="0094455B"/>
    <w:rsid w:val="00D41D29"/>
    <w:rsid w:val="00EB0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698067"/>
  <w15:chartTrackingRefBased/>
  <w15:docId w15:val="{7A5F4085-A16F-4A28-9BFD-43CEA7480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41D29"/>
    <w:pPr>
      <w:keepNext/>
      <w:keepLines/>
      <w:spacing w:before="40" w:after="0"/>
      <w:outlineLvl w:val="1"/>
    </w:pPr>
    <w:rPr>
      <w:rFonts w:ascii="Calibri Light" w:eastAsia="Yu Gothic Light" w:hAnsi="Calibri Light" w:cs="Times New Roman"/>
      <w:color w:val="2F5496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41D29"/>
    <w:rPr>
      <w:rFonts w:ascii="Calibri Light" w:eastAsia="Yu Gothic Light" w:hAnsi="Calibri Light" w:cs="Times New Roman"/>
      <w:color w:val="2F5496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5</Characters>
  <Application>Microsoft Office Word</Application>
  <DocSecurity>0</DocSecurity>
  <Lines>1</Lines>
  <Paragraphs>1</Paragraphs>
  <ScaleCrop>false</ScaleCrop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Andrews</dc:creator>
  <cp:keywords/>
  <dc:description/>
  <cp:lastModifiedBy>Brooke Andrews</cp:lastModifiedBy>
  <cp:revision>4</cp:revision>
  <dcterms:created xsi:type="dcterms:W3CDTF">2022-12-16T22:15:00Z</dcterms:created>
  <dcterms:modified xsi:type="dcterms:W3CDTF">2023-05-20T08:01:00Z</dcterms:modified>
</cp:coreProperties>
</file>